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E49" w:rsidRPr="007C67A5" w:rsidRDefault="001E5E49" w:rsidP="001E5E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bookmarkStart w:id="0" w:name="_GoBack"/>
      <w:bookmarkEnd w:id="0"/>
      <w:r w:rsidRPr="007C67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variate Balance and </w:t>
      </w:r>
      <w:r w:rsidRPr="00A55745">
        <w:rPr>
          <w:rFonts w:ascii="Times New Roman" w:hAnsi="Times New Roman" w:cs="Times New Roman"/>
          <w:b/>
          <w:sz w:val="24"/>
          <w:szCs w:val="24"/>
        </w:rPr>
        <w:t>Γ</w:t>
      </w:r>
      <w:r w:rsidRPr="00A5574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Gunung Ciremai National Park</w:t>
      </w:r>
    </w:p>
    <w:tbl>
      <w:tblPr>
        <w:tblStyle w:val="TableGrid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170"/>
        <w:gridCol w:w="1279"/>
        <w:gridCol w:w="236"/>
        <w:gridCol w:w="1379"/>
        <w:gridCol w:w="2538"/>
      </w:tblGrid>
      <w:tr w:rsidR="001E5E49" w:rsidRPr="004C6ADA" w:rsidTr="00D765E8">
        <w:trPr>
          <w:trHeight w:val="300"/>
        </w:trPr>
        <w:tc>
          <w:tcPr>
            <w:tcW w:w="298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1E5E49" w:rsidRPr="004C6ADA" w:rsidRDefault="001E5E49" w:rsidP="00D765E8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ab/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1E5E49" w:rsidRPr="004C6ADA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127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1E5E49" w:rsidRPr="004C6ADA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trol Parcels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1E5E49" w:rsidRPr="004C6ADA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1E5E49" w:rsidRPr="004C6ADA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253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1E5E49" w:rsidRPr="004C6ADA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 Raw eQQ Difference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87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4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1.13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 (tC/ha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1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18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3.86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9.18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0.34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86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.34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.35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1.80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81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94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88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5.07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Peatland (tC/ha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03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5.89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2.74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8.70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73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2.19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.61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9.43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1170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2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236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1E5E49" w:rsidRPr="00C5352B" w:rsidRDefault="001E5E49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538" w:type="dxa"/>
            <w:noWrap/>
          </w:tcPr>
          <w:p w:rsidR="001E5E49" w:rsidRPr="00C5352B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53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60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tcBorders>
              <w:top w:val="single" w:sz="4" w:space="0" w:color="auto"/>
            </w:tcBorders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6602" w:type="dxa"/>
            <w:gridSpan w:val="5"/>
            <w:tcBorders>
              <w:top w:val="single" w:sz="4" w:space="0" w:color="auto"/>
            </w:tcBorders>
            <w:noWrap/>
          </w:tcPr>
          <w:p w:rsidR="001E5E49" w:rsidRPr="004C6ADA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3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6602" w:type="dxa"/>
            <w:gridSpan w:val="5"/>
            <w:noWrap/>
          </w:tcPr>
          <w:p w:rsidR="001E5E49" w:rsidRPr="004C6ADA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5</w:t>
            </w:r>
          </w:p>
        </w:tc>
      </w:tr>
      <w:tr w:rsidR="001E5E49" w:rsidRPr="004C6ADA" w:rsidTr="00D765E8">
        <w:trPr>
          <w:trHeight w:val="300"/>
        </w:trPr>
        <w:tc>
          <w:tcPr>
            <w:tcW w:w="2988" w:type="dxa"/>
            <w:tcBorders>
              <w:bottom w:val="double" w:sz="12" w:space="0" w:color="auto"/>
            </w:tcBorders>
            <w:noWrap/>
          </w:tcPr>
          <w:p w:rsidR="001E5E49" w:rsidRPr="004C6ADA" w:rsidRDefault="001E5E49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5574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557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02" w:type="dxa"/>
            <w:gridSpan w:val="5"/>
            <w:tcBorders>
              <w:bottom w:val="double" w:sz="12" w:space="0" w:color="auto"/>
            </w:tcBorders>
            <w:noWrap/>
          </w:tcPr>
          <w:p w:rsidR="001E5E49" w:rsidRDefault="001E5E49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</w:tr>
    </w:tbl>
    <w:p w:rsidR="0027535B" w:rsidRDefault="001E5E49"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FA7"/>
    <w:rsid w:val="001E5E49"/>
    <w:rsid w:val="0027535B"/>
    <w:rsid w:val="00566FA7"/>
    <w:rsid w:val="0060523E"/>
    <w:rsid w:val="0080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E4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E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E4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E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2</cp:revision>
  <dcterms:created xsi:type="dcterms:W3CDTF">2015-04-16T01:33:00Z</dcterms:created>
  <dcterms:modified xsi:type="dcterms:W3CDTF">2015-04-16T01:33:00Z</dcterms:modified>
</cp:coreProperties>
</file>